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81D451" w14:textId="755B1713" w:rsidR="00BB6FED" w:rsidRPr="00320BDD" w:rsidRDefault="0082256D" w:rsidP="00BB6FED">
      <w:pPr>
        <w:pStyle w:val="Heading1"/>
        <w:spacing w:after="240"/>
        <w:jc w:val="center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bookmarkStart w:id="0" w:name="_Toc27644796"/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Multimedia </w:t>
      </w:r>
      <w:r w:rsidR="00BB6FED" w:rsidRPr="00320BD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A</w:t>
      </w:r>
      <w:r w:rsidR="00114082" w:rsidRPr="00320BD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ppendix</w:t>
      </w:r>
      <w:r w:rsidR="00BB6FED" w:rsidRPr="00320BD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1</w:t>
      </w:r>
      <w:bookmarkStart w:id="1" w:name="_GoBack"/>
      <w:bookmarkEnd w:id="1"/>
      <w:r w:rsidR="00BB6FED" w:rsidRPr="00320BD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. Search strategy in CINAHL</w:t>
      </w:r>
    </w:p>
    <w:p w14:paraId="21BAFB7F" w14:textId="77777777" w:rsidR="00BB6FED" w:rsidRPr="00320BDD" w:rsidRDefault="00BB6FED" w:rsidP="00BB6FE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20BD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arch strategy with keywords </w:t>
      </w:r>
    </w:p>
    <w:p w14:paraId="1D4F0956" w14:textId="45469EEA" w:rsidR="00BB6FED" w:rsidRPr="00320BDD" w:rsidRDefault="00BB6FED" w:rsidP="00BB6FE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20BDD">
        <w:rPr>
          <w:rFonts w:ascii="Times New Roman" w:hAnsi="Times New Roman" w:cs="Times New Roman"/>
          <w:sz w:val="24"/>
          <w:szCs w:val="24"/>
          <w:lang w:val="en-US"/>
        </w:rPr>
        <w:t xml:space="preserve">(Aged OR Elder* OR Senior# OR Old N2 person OR Old N2 people OR Older N2 adult# OR Older N2 people OR Aging OR Geriatric# OR Gerontologic*) AND (Web* OR Internet# OR Computer* OR </w:t>
      </w:r>
      <w:proofErr w:type="spellStart"/>
      <w:r w:rsidRPr="00320BDD">
        <w:rPr>
          <w:rFonts w:ascii="Times New Roman" w:hAnsi="Times New Roman" w:cs="Times New Roman"/>
          <w:sz w:val="24"/>
          <w:szCs w:val="24"/>
          <w:lang w:val="en-US"/>
        </w:rPr>
        <w:t>eHeath</w:t>
      </w:r>
      <w:proofErr w:type="spellEnd"/>
      <w:r w:rsidRPr="00320BDD">
        <w:rPr>
          <w:rFonts w:ascii="Times New Roman" w:hAnsi="Times New Roman" w:cs="Times New Roman"/>
          <w:sz w:val="24"/>
          <w:szCs w:val="24"/>
          <w:lang w:val="en-US"/>
        </w:rPr>
        <w:t xml:space="preserve"> OR Telemedicine OR Online* OR Telehealth OR telenursing</w:t>
      </w:r>
      <w:r w:rsidR="001D7202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320BDD">
        <w:rPr>
          <w:rFonts w:ascii="Times New Roman" w:hAnsi="Times New Roman" w:cs="Times New Roman"/>
          <w:sz w:val="24"/>
          <w:szCs w:val="24"/>
          <w:lang w:val="en-US"/>
        </w:rPr>
        <w:t xml:space="preserve">AND (Lifestyle# OR "Life Style" OR "Lifestyle change OR Habit# OR Behavioral change# OR "Physical </w:t>
      </w:r>
      <w:proofErr w:type="spellStart"/>
      <w:r w:rsidRPr="00320BDD">
        <w:rPr>
          <w:rFonts w:ascii="Times New Roman" w:hAnsi="Times New Roman" w:cs="Times New Roman"/>
          <w:sz w:val="24"/>
          <w:szCs w:val="24"/>
          <w:lang w:val="en-US"/>
        </w:rPr>
        <w:t>activit</w:t>
      </w:r>
      <w:proofErr w:type="spellEnd"/>
      <w:r w:rsidRPr="00320BDD">
        <w:rPr>
          <w:rFonts w:ascii="Times New Roman" w:hAnsi="Times New Roman" w:cs="Times New Roman"/>
          <w:sz w:val="24"/>
          <w:szCs w:val="24"/>
          <w:lang w:val="en-US"/>
        </w:rPr>
        <w:t xml:space="preserve">#" OR </w:t>
      </w:r>
      <w:proofErr w:type="spellStart"/>
      <w:r w:rsidRPr="00320BDD">
        <w:rPr>
          <w:rFonts w:ascii="Times New Roman" w:hAnsi="Times New Roman" w:cs="Times New Roman"/>
          <w:sz w:val="24"/>
          <w:szCs w:val="24"/>
          <w:lang w:val="en-US"/>
        </w:rPr>
        <w:t>Exercice</w:t>
      </w:r>
      <w:proofErr w:type="spellEnd"/>
      <w:r w:rsidRPr="00320BDD">
        <w:rPr>
          <w:rFonts w:ascii="Times New Roman" w:hAnsi="Times New Roman" w:cs="Times New Roman"/>
          <w:sz w:val="24"/>
          <w:szCs w:val="24"/>
          <w:lang w:val="en-US"/>
        </w:rPr>
        <w:t xml:space="preserve"># OR Diet OR Nutrition OR "Weight loss" OR Smoking* OR Smoking N2 Cessation OR </w:t>
      </w:r>
      <w:proofErr w:type="spellStart"/>
      <w:r w:rsidRPr="00320BDD">
        <w:rPr>
          <w:rFonts w:ascii="Times New Roman" w:hAnsi="Times New Roman" w:cs="Times New Roman"/>
          <w:sz w:val="24"/>
          <w:szCs w:val="24"/>
          <w:lang w:val="en-US"/>
        </w:rPr>
        <w:t>tabagism</w:t>
      </w:r>
      <w:proofErr w:type="spellEnd"/>
      <w:r w:rsidRPr="00320BDD">
        <w:rPr>
          <w:rFonts w:ascii="Times New Roman" w:hAnsi="Times New Roman" w:cs="Times New Roman"/>
          <w:sz w:val="24"/>
          <w:szCs w:val="24"/>
          <w:lang w:val="en-US"/>
        </w:rPr>
        <w:t xml:space="preserve"> OR Sedentary OR "Sedentary behavior" OR "Sedentary lifestyle" OR Active Lifestyle# OR Alcohol OR "Alcohol drinking" OR "Alcohol abuse" OR Stress OR "Stress management")</w:t>
      </w:r>
    </w:p>
    <w:p w14:paraId="7C25E5AE" w14:textId="77777777" w:rsidR="00BB6FED" w:rsidRPr="00320BDD" w:rsidRDefault="00BB6FED" w:rsidP="00BB6FE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20BDD">
        <w:rPr>
          <w:rFonts w:ascii="Times New Roman" w:hAnsi="Times New Roman" w:cs="Times New Roman"/>
          <w:b/>
          <w:sz w:val="24"/>
          <w:szCs w:val="24"/>
          <w:lang w:val="en-US"/>
        </w:rPr>
        <w:t>Search strategy with MESH</w:t>
      </w:r>
    </w:p>
    <w:p w14:paraId="4C8A4647" w14:textId="64EAD3F2" w:rsidR="00EA2BD8" w:rsidRPr="00320BDD" w:rsidRDefault="00BB6FED" w:rsidP="000642D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20BDD">
        <w:rPr>
          <w:rFonts w:ascii="Times New Roman" w:hAnsi="Times New Roman" w:cs="Times New Roman"/>
          <w:sz w:val="24"/>
          <w:szCs w:val="24"/>
          <w:lang w:val="en-US"/>
        </w:rPr>
        <w:t>( (MH "Aged") OR (MH "Health Services for the Aged") OR (MH "Gerontologic Nursing+") OR (MM "In Old Age") ) AND (MH "Internet") AND ( (MH "Life style change") OR (MH "Health behavior") OR (MH "Life style, Sedentary") OR (MH "Habits+") OR (MH "Behavioral changes") OR (MH "Physical activity") OR (MH "Exercise+") OR (MH "Diet") OR (MH "Nutrition") OR (MH "Weight Loss") OR (MH "Stress") OR (MH "Alcohol drinking") )</w:t>
      </w:r>
      <w:bookmarkEnd w:id="0"/>
    </w:p>
    <w:sectPr w:rsidR="00EA2BD8" w:rsidRPr="00320BDD" w:rsidSect="00EB1C06">
      <w:headerReference w:type="even" r:id="rId6"/>
      <w:headerReference w:type="default" r:id="rId7"/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C46816" w14:textId="77777777" w:rsidR="002A7F33" w:rsidRDefault="002A7F33" w:rsidP="00B844E8">
      <w:pPr>
        <w:spacing w:after="0" w:line="240" w:lineRule="auto"/>
      </w:pPr>
      <w:r>
        <w:separator/>
      </w:r>
    </w:p>
  </w:endnote>
  <w:endnote w:type="continuationSeparator" w:id="0">
    <w:p w14:paraId="0054CCBE" w14:textId="77777777" w:rsidR="002A7F33" w:rsidRDefault="002A7F33" w:rsidP="00B844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A85935" w14:textId="77777777" w:rsidR="002A7F33" w:rsidRDefault="002A7F33" w:rsidP="00B844E8">
      <w:pPr>
        <w:spacing w:after="0" w:line="240" w:lineRule="auto"/>
      </w:pPr>
      <w:r>
        <w:separator/>
      </w:r>
    </w:p>
  </w:footnote>
  <w:footnote w:type="continuationSeparator" w:id="0">
    <w:p w14:paraId="0E36D45E" w14:textId="77777777" w:rsidR="002A7F33" w:rsidRDefault="002A7F33" w:rsidP="00B844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5442460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EFA77B7" w14:textId="4CABC9FA" w:rsidR="00B844E8" w:rsidRDefault="00B844E8" w:rsidP="0043032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68DD31" w14:textId="77777777" w:rsidR="00B844E8" w:rsidRDefault="00B844E8" w:rsidP="00B844E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9CB38E" w14:textId="77777777" w:rsidR="00B844E8" w:rsidRDefault="00B844E8" w:rsidP="00B844E8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 Copy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5r92wv5spwxderdx3v2d01xs9dssezv2f9&quot;&gt;Références 062020&lt;record-ids&gt;&lt;item&gt;6&lt;/item&gt;&lt;item&gt;42&lt;/item&gt;&lt;item&gt;78&lt;/item&gt;&lt;item&gt;79&lt;/item&gt;&lt;item&gt;113&lt;/item&gt;&lt;item&gt;137&lt;/item&gt;&lt;item&gt;140&lt;/item&gt;&lt;item&gt;151&lt;/item&gt;&lt;item&gt;181&lt;/item&gt;&lt;item&gt;186&lt;/item&gt;&lt;item&gt;413&lt;/item&gt;&lt;item&gt;414&lt;/item&gt;&lt;item&gt;428&lt;/item&gt;&lt;item&gt;434&lt;/item&gt;&lt;item&gt;444&lt;/item&gt;&lt;item&gt;464&lt;/item&gt;&lt;item&gt;465&lt;/item&gt;&lt;item&gt;468&lt;/item&gt;&lt;item&gt;648&lt;/item&gt;&lt;item&gt;651&lt;/item&gt;&lt;item&gt;652&lt;/item&gt;&lt;item&gt;653&lt;/item&gt;&lt;/record-ids&gt;&lt;/item&gt;&lt;/Libraries&gt;"/>
  </w:docVars>
  <w:rsids>
    <w:rsidRoot w:val="000642D3"/>
    <w:rsid w:val="00003911"/>
    <w:rsid w:val="00011CDB"/>
    <w:rsid w:val="00022EB4"/>
    <w:rsid w:val="000425F9"/>
    <w:rsid w:val="000542EB"/>
    <w:rsid w:val="00060D27"/>
    <w:rsid w:val="000642D3"/>
    <w:rsid w:val="00076C39"/>
    <w:rsid w:val="00086D01"/>
    <w:rsid w:val="00095773"/>
    <w:rsid w:val="00095F38"/>
    <w:rsid w:val="000978D9"/>
    <w:rsid w:val="000A02EC"/>
    <w:rsid w:val="000A1316"/>
    <w:rsid w:val="000A5840"/>
    <w:rsid w:val="000B109C"/>
    <w:rsid w:val="000B5F40"/>
    <w:rsid w:val="000C6B3B"/>
    <w:rsid w:val="000E69B3"/>
    <w:rsid w:val="0010527B"/>
    <w:rsid w:val="00114082"/>
    <w:rsid w:val="0011517C"/>
    <w:rsid w:val="00133B6E"/>
    <w:rsid w:val="00141E45"/>
    <w:rsid w:val="00171B2B"/>
    <w:rsid w:val="0017793B"/>
    <w:rsid w:val="0018551D"/>
    <w:rsid w:val="00193B63"/>
    <w:rsid w:val="001A75CC"/>
    <w:rsid w:val="001C10B6"/>
    <w:rsid w:val="001C2264"/>
    <w:rsid w:val="001C447B"/>
    <w:rsid w:val="001D60A2"/>
    <w:rsid w:val="001D7202"/>
    <w:rsid w:val="001E2084"/>
    <w:rsid w:val="001F2EB5"/>
    <w:rsid w:val="001F665D"/>
    <w:rsid w:val="00217FA0"/>
    <w:rsid w:val="002670A0"/>
    <w:rsid w:val="0027440F"/>
    <w:rsid w:val="00281B33"/>
    <w:rsid w:val="00287ADE"/>
    <w:rsid w:val="00294FFC"/>
    <w:rsid w:val="002A6510"/>
    <w:rsid w:val="002A7F33"/>
    <w:rsid w:val="002B161D"/>
    <w:rsid w:val="002C12D7"/>
    <w:rsid w:val="002E1C70"/>
    <w:rsid w:val="002F7134"/>
    <w:rsid w:val="00300A9E"/>
    <w:rsid w:val="00307D3B"/>
    <w:rsid w:val="00315CF8"/>
    <w:rsid w:val="00320BDD"/>
    <w:rsid w:val="00324515"/>
    <w:rsid w:val="003412AE"/>
    <w:rsid w:val="00360059"/>
    <w:rsid w:val="003823E7"/>
    <w:rsid w:val="00382E83"/>
    <w:rsid w:val="00396BB2"/>
    <w:rsid w:val="003D48B2"/>
    <w:rsid w:val="003E7206"/>
    <w:rsid w:val="003F06C2"/>
    <w:rsid w:val="003F688F"/>
    <w:rsid w:val="00401F35"/>
    <w:rsid w:val="00402AC0"/>
    <w:rsid w:val="00410003"/>
    <w:rsid w:val="00414089"/>
    <w:rsid w:val="00417CDE"/>
    <w:rsid w:val="00457D86"/>
    <w:rsid w:val="004711A3"/>
    <w:rsid w:val="00471F88"/>
    <w:rsid w:val="00473D60"/>
    <w:rsid w:val="004822B0"/>
    <w:rsid w:val="00484066"/>
    <w:rsid w:val="00487A2B"/>
    <w:rsid w:val="00496DDE"/>
    <w:rsid w:val="004B407D"/>
    <w:rsid w:val="004B4F7E"/>
    <w:rsid w:val="004D372C"/>
    <w:rsid w:val="004E37AC"/>
    <w:rsid w:val="004F7634"/>
    <w:rsid w:val="00512F60"/>
    <w:rsid w:val="00521014"/>
    <w:rsid w:val="00522A9E"/>
    <w:rsid w:val="00525C7D"/>
    <w:rsid w:val="005278B9"/>
    <w:rsid w:val="0053727B"/>
    <w:rsid w:val="00553E62"/>
    <w:rsid w:val="005654B2"/>
    <w:rsid w:val="00574A9D"/>
    <w:rsid w:val="00577777"/>
    <w:rsid w:val="0058315A"/>
    <w:rsid w:val="0058793A"/>
    <w:rsid w:val="00591DBF"/>
    <w:rsid w:val="005A38A7"/>
    <w:rsid w:val="005A6DB3"/>
    <w:rsid w:val="005B5FCC"/>
    <w:rsid w:val="005C768B"/>
    <w:rsid w:val="005D7EC5"/>
    <w:rsid w:val="005E0FC6"/>
    <w:rsid w:val="005E4F24"/>
    <w:rsid w:val="006003B5"/>
    <w:rsid w:val="0060077F"/>
    <w:rsid w:val="00605318"/>
    <w:rsid w:val="00611166"/>
    <w:rsid w:val="00612F55"/>
    <w:rsid w:val="00634D5B"/>
    <w:rsid w:val="00656DF6"/>
    <w:rsid w:val="00660FBC"/>
    <w:rsid w:val="00661738"/>
    <w:rsid w:val="0066174E"/>
    <w:rsid w:val="00671F86"/>
    <w:rsid w:val="00695536"/>
    <w:rsid w:val="00695A83"/>
    <w:rsid w:val="00695C89"/>
    <w:rsid w:val="006A17BD"/>
    <w:rsid w:val="006A19ED"/>
    <w:rsid w:val="006A5682"/>
    <w:rsid w:val="006B2529"/>
    <w:rsid w:val="006C6B83"/>
    <w:rsid w:val="006D6F0A"/>
    <w:rsid w:val="006D7A7F"/>
    <w:rsid w:val="006F3822"/>
    <w:rsid w:val="007016BC"/>
    <w:rsid w:val="00711C7E"/>
    <w:rsid w:val="00712349"/>
    <w:rsid w:val="00722252"/>
    <w:rsid w:val="00724B06"/>
    <w:rsid w:val="0072693D"/>
    <w:rsid w:val="00727122"/>
    <w:rsid w:val="00731CBB"/>
    <w:rsid w:val="00736522"/>
    <w:rsid w:val="00746AA2"/>
    <w:rsid w:val="007548CF"/>
    <w:rsid w:val="007565B6"/>
    <w:rsid w:val="0076327D"/>
    <w:rsid w:val="00782680"/>
    <w:rsid w:val="0078384D"/>
    <w:rsid w:val="007A2191"/>
    <w:rsid w:val="007A3D59"/>
    <w:rsid w:val="007B6B1D"/>
    <w:rsid w:val="007B7ADF"/>
    <w:rsid w:val="007C2801"/>
    <w:rsid w:val="007D3005"/>
    <w:rsid w:val="007D6A90"/>
    <w:rsid w:val="007E611B"/>
    <w:rsid w:val="007F2652"/>
    <w:rsid w:val="0080007F"/>
    <w:rsid w:val="0082256D"/>
    <w:rsid w:val="00831FAB"/>
    <w:rsid w:val="008367A9"/>
    <w:rsid w:val="008414B7"/>
    <w:rsid w:val="008432FF"/>
    <w:rsid w:val="0084552D"/>
    <w:rsid w:val="00860818"/>
    <w:rsid w:val="0086264F"/>
    <w:rsid w:val="00863A34"/>
    <w:rsid w:val="00872CB2"/>
    <w:rsid w:val="00875791"/>
    <w:rsid w:val="00884B0F"/>
    <w:rsid w:val="00892E93"/>
    <w:rsid w:val="008B005E"/>
    <w:rsid w:val="008B3F88"/>
    <w:rsid w:val="008B572B"/>
    <w:rsid w:val="008E6B42"/>
    <w:rsid w:val="008E6C30"/>
    <w:rsid w:val="008F627E"/>
    <w:rsid w:val="00906F97"/>
    <w:rsid w:val="009179EB"/>
    <w:rsid w:val="00931C94"/>
    <w:rsid w:val="00933609"/>
    <w:rsid w:val="00937D7B"/>
    <w:rsid w:val="00942334"/>
    <w:rsid w:val="009612A6"/>
    <w:rsid w:val="009678C4"/>
    <w:rsid w:val="00972FF3"/>
    <w:rsid w:val="009769E3"/>
    <w:rsid w:val="009965A4"/>
    <w:rsid w:val="009A49C0"/>
    <w:rsid w:val="009B4C86"/>
    <w:rsid w:val="009B51FB"/>
    <w:rsid w:val="009B6C55"/>
    <w:rsid w:val="009D1B08"/>
    <w:rsid w:val="009D5313"/>
    <w:rsid w:val="009F1DF9"/>
    <w:rsid w:val="009F40E4"/>
    <w:rsid w:val="00A003AA"/>
    <w:rsid w:val="00A009DB"/>
    <w:rsid w:val="00A25D46"/>
    <w:rsid w:val="00A4055F"/>
    <w:rsid w:val="00A44C7E"/>
    <w:rsid w:val="00A45F33"/>
    <w:rsid w:val="00A76B52"/>
    <w:rsid w:val="00A776F6"/>
    <w:rsid w:val="00A9248C"/>
    <w:rsid w:val="00A924FF"/>
    <w:rsid w:val="00A94E2A"/>
    <w:rsid w:val="00AA45C7"/>
    <w:rsid w:val="00AB4B99"/>
    <w:rsid w:val="00AB4E78"/>
    <w:rsid w:val="00AC1FBE"/>
    <w:rsid w:val="00AC4D3C"/>
    <w:rsid w:val="00AE28E7"/>
    <w:rsid w:val="00AE2CD4"/>
    <w:rsid w:val="00AF498F"/>
    <w:rsid w:val="00AF7E60"/>
    <w:rsid w:val="00B136CE"/>
    <w:rsid w:val="00B152DD"/>
    <w:rsid w:val="00B21B75"/>
    <w:rsid w:val="00B40240"/>
    <w:rsid w:val="00B413D3"/>
    <w:rsid w:val="00B442CC"/>
    <w:rsid w:val="00B50823"/>
    <w:rsid w:val="00B6771A"/>
    <w:rsid w:val="00B844E8"/>
    <w:rsid w:val="00B86C7D"/>
    <w:rsid w:val="00B900E1"/>
    <w:rsid w:val="00BA4543"/>
    <w:rsid w:val="00BB6FED"/>
    <w:rsid w:val="00BD154B"/>
    <w:rsid w:val="00BD486E"/>
    <w:rsid w:val="00BE1223"/>
    <w:rsid w:val="00BE39E6"/>
    <w:rsid w:val="00C00637"/>
    <w:rsid w:val="00C03CC8"/>
    <w:rsid w:val="00C03CE9"/>
    <w:rsid w:val="00C04765"/>
    <w:rsid w:val="00C0562F"/>
    <w:rsid w:val="00C11090"/>
    <w:rsid w:val="00C2284E"/>
    <w:rsid w:val="00C23F2E"/>
    <w:rsid w:val="00C30E22"/>
    <w:rsid w:val="00C5115F"/>
    <w:rsid w:val="00C556E5"/>
    <w:rsid w:val="00C5754A"/>
    <w:rsid w:val="00C57797"/>
    <w:rsid w:val="00C63156"/>
    <w:rsid w:val="00C63700"/>
    <w:rsid w:val="00C74EFD"/>
    <w:rsid w:val="00CA26D0"/>
    <w:rsid w:val="00CA6415"/>
    <w:rsid w:val="00CD0BF8"/>
    <w:rsid w:val="00D016F4"/>
    <w:rsid w:val="00D044E1"/>
    <w:rsid w:val="00D07623"/>
    <w:rsid w:val="00D22D1F"/>
    <w:rsid w:val="00D30B8F"/>
    <w:rsid w:val="00D373AF"/>
    <w:rsid w:val="00D44502"/>
    <w:rsid w:val="00D44A7C"/>
    <w:rsid w:val="00D741AD"/>
    <w:rsid w:val="00D83285"/>
    <w:rsid w:val="00D933FE"/>
    <w:rsid w:val="00D93E83"/>
    <w:rsid w:val="00DA0847"/>
    <w:rsid w:val="00DA4A10"/>
    <w:rsid w:val="00DB1CDA"/>
    <w:rsid w:val="00DB5E38"/>
    <w:rsid w:val="00DC50C7"/>
    <w:rsid w:val="00DD4C66"/>
    <w:rsid w:val="00DE01F3"/>
    <w:rsid w:val="00E036C8"/>
    <w:rsid w:val="00E11494"/>
    <w:rsid w:val="00E36B20"/>
    <w:rsid w:val="00E43A25"/>
    <w:rsid w:val="00E57FD7"/>
    <w:rsid w:val="00E63F2C"/>
    <w:rsid w:val="00E706E0"/>
    <w:rsid w:val="00E7139A"/>
    <w:rsid w:val="00E922C4"/>
    <w:rsid w:val="00EA2BD8"/>
    <w:rsid w:val="00EA7B01"/>
    <w:rsid w:val="00EB0F53"/>
    <w:rsid w:val="00EB1C06"/>
    <w:rsid w:val="00EB77DE"/>
    <w:rsid w:val="00EC0868"/>
    <w:rsid w:val="00EC28D4"/>
    <w:rsid w:val="00EE1A09"/>
    <w:rsid w:val="00EE640C"/>
    <w:rsid w:val="00F13A43"/>
    <w:rsid w:val="00F24C57"/>
    <w:rsid w:val="00F31E9E"/>
    <w:rsid w:val="00F53647"/>
    <w:rsid w:val="00F56134"/>
    <w:rsid w:val="00F82B65"/>
    <w:rsid w:val="00F85F87"/>
    <w:rsid w:val="00FA1BC8"/>
    <w:rsid w:val="00FB7DE8"/>
    <w:rsid w:val="00FD16F1"/>
    <w:rsid w:val="00FE306F"/>
    <w:rsid w:val="00FF0EA5"/>
    <w:rsid w:val="00FF5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31AE7"/>
  <w15:chartTrackingRefBased/>
  <w15:docId w15:val="{0666B7D2-1A34-3346-831E-351FD970A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42D3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6F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42D3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0642D3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0642D3"/>
    <w:rPr>
      <w:rFonts w:ascii="Times New Roman" w:hAnsi="Times New Roman" w:cs="Times New Roman"/>
      <w:noProof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642D3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0642D3"/>
    <w:rPr>
      <w:rFonts w:ascii="Times New Roman" w:hAnsi="Times New Roman" w:cs="Times New Roman"/>
      <w:noProof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642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42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42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2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2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42D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2D3"/>
    <w:rPr>
      <w:rFonts w:ascii="Times New Roman" w:hAnsi="Times New Roman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141E45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4822B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A4A10"/>
    <w:rPr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BB6F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BB6FE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1C447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844E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44E8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844E8"/>
  </w:style>
  <w:style w:type="paragraph" w:styleId="Footer">
    <w:name w:val="footer"/>
    <w:basedOn w:val="Normal"/>
    <w:link w:val="FooterChar"/>
    <w:uiPriority w:val="99"/>
    <w:unhideWhenUsed/>
    <w:rsid w:val="008225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256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85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8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Lavoie</dc:creator>
  <cp:keywords/>
  <dc:description/>
  <cp:lastModifiedBy>Coren Walters-Stewart</cp:lastModifiedBy>
  <cp:revision>3</cp:revision>
  <dcterms:created xsi:type="dcterms:W3CDTF">2020-12-14T17:59:00Z</dcterms:created>
  <dcterms:modified xsi:type="dcterms:W3CDTF">2020-12-14T18:01:00Z</dcterms:modified>
</cp:coreProperties>
</file>